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5FFAE" w14:textId="77777777" w:rsidR="00076BA4" w:rsidRDefault="00076BA4" w:rsidP="00076BA4">
      <w:pPr>
        <w:rPr>
          <w:b/>
          <w:bCs/>
          <w:sz w:val="24"/>
          <w:szCs w:val="24"/>
        </w:rPr>
      </w:pPr>
    </w:p>
    <w:p w14:paraId="53F7141C" w14:textId="00DC3CAD" w:rsidR="00076BA4" w:rsidRDefault="00076BA4" w:rsidP="00076BA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</w:t>
      </w:r>
      <w:r w:rsidR="000D7A5C">
        <w:rPr>
          <w:b/>
          <w:bCs/>
          <w:sz w:val="24"/>
          <w:szCs w:val="24"/>
        </w:rPr>
        <w:t>l</w:t>
      </w:r>
      <w:r>
        <w:rPr>
          <w:b/>
          <w:bCs/>
          <w:sz w:val="24"/>
          <w:szCs w:val="24"/>
        </w:rPr>
        <w:t xml:space="preserve"> table 1</w:t>
      </w:r>
      <w:r w:rsidR="00ED61B2">
        <w:rPr>
          <w:b/>
          <w:bCs/>
          <w:sz w:val="24"/>
          <w:szCs w:val="24"/>
        </w:rPr>
        <w:t xml:space="preserve"> (table S1)</w:t>
      </w:r>
      <w:r w:rsidRPr="006C67DF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Pr="001C60C0">
        <w:rPr>
          <w:b/>
          <w:bCs/>
          <w:sz w:val="24"/>
          <w:szCs w:val="24"/>
        </w:rPr>
        <w:t>Prevalence of WNVIC, WNVF, WNVD, or WNND of subjects carrying auto-Abs neutralizing at least 1 IFN-</w:t>
      </w:r>
      <w:r>
        <w:rPr>
          <w:b/>
          <w:bCs/>
          <w:sz w:val="24"/>
          <w:szCs w:val="24"/>
        </w:rPr>
        <w:t>I</w:t>
      </w:r>
      <w:r w:rsidRPr="001C60C0">
        <w:rPr>
          <w:b/>
          <w:bCs/>
          <w:sz w:val="24"/>
          <w:szCs w:val="24"/>
        </w:rPr>
        <w:t xml:space="preserve"> by WNV lineage (WNV-1 or WNV-2).</w:t>
      </w:r>
    </w:p>
    <w:p w14:paraId="48CB601F" w14:textId="77777777" w:rsidR="00076BA4" w:rsidRDefault="00076BA4" w:rsidP="00076BA4">
      <w:pPr>
        <w:spacing w:line="480" w:lineRule="auto"/>
        <w:jc w:val="both"/>
        <w:rPr>
          <w:b/>
          <w:bCs/>
          <w:sz w:val="24"/>
          <w:szCs w:val="24"/>
        </w:rPr>
      </w:pPr>
    </w:p>
    <w:tbl>
      <w:tblPr>
        <w:tblW w:w="9814" w:type="dxa"/>
        <w:tblLook w:val="04A0" w:firstRow="1" w:lastRow="0" w:firstColumn="1" w:lastColumn="0" w:noHBand="0" w:noVBand="1"/>
      </w:tblPr>
      <w:tblGrid>
        <w:gridCol w:w="1411"/>
        <w:gridCol w:w="1698"/>
        <w:gridCol w:w="2126"/>
        <w:gridCol w:w="1649"/>
        <w:gridCol w:w="2126"/>
        <w:gridCol w:w="804"/>
      </w:tblGrid>
      <w:tr w:rsidR="00076BA4" w:rsidRPr="00CA12E8" w14:paraId="3676B68F" w14:textId="77777777" w:rsidTr="003C0938">
        <w:trPr>
          <w:trHeight w:val="636"/>
        </w:trPr>
        <w:tc>
          <w:tcPr>
            <w:tcW w:w="141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dotDash" w:sz="4" w:space="0" w:color="auto"/>
            </w:tcBorders>
            <w:noWrap/>
            <w:vAlign w:val="center"/>
            <w:hideMark/>
          </w:tcPr>
          <w:p w14:paraId="3D3358F5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WNV group</w:t>
            </w:r>
          </w:p>
        </w:tc>
        <w:tc>
          <w:tcPr>
            <w:tcW w:w="382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  <w:hideMark/>
          </w:tcPr>
          <w:p w14:paraId="75E884B8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WNV-1</w:t>
            </w:r>
          </w:p>
        </w:tc>
        <w:tc>
          <w:tcPr>
            <w:tcW w:w="4579" w:type="dxa"/>
            <w:gridSpan w:val="3"/>
            <w:tcBorders>
              <w:top w:val="single" w:sz="8" w:space="0" w:color="auto"/>
              <w:left w:val="dotDash" w:sz="4" w:space="0" w:color="auto"/>
              <w:bottom w:val="single" w:sz="4" w:space="0" w:color="auto"/>
              <w:right w:val="dotDash" w:sz="4" w:space="0" w:color="000000"/>
            </w:tcBorders>
            <w:noWrap/>
            <w:vAlign w:val="center"/>
            <w:hideMark/>
          </w:tcPr>
          <w:p w14:paraId="74387F40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WNV-2</w:t>
            </w:r>
          </w:p>
        </w:tc>
      </w:tr>
      <w:tr w:rsidR="00076BA4" w:rsidRPr="00CA12E8" w14:paraId="73A6D323" w14:textId="77777777" w:rsidTr="003C0938">
        <w:trPr>
          <w:trHeight w:val="1310"/>
        </w:trPr>
        <w:tc>
          <w:tcPr>
            <w:tcW w:w="141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dotDash" w:sz="4" w:space="0" w:color="auto"/>
            </w:tcBorders>
            <w:vAlign w:val="center"/>
            <w:hideMark/>
          </w:tcPr>
          <w:p w14:paraId="03464C9E" w14:textId="77777777" w:rsidR="00076BA4" w:rsidRPr="00026C46" w:rsidRDefault="00076BA4" w:rsidP="003C093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5F382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Detected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  <w:hideMark/>
          </w:tcPr>
          <w:p w14:paraId="088B9F38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nti-IFN-α2 (100 </w:t>
            </w:r>
            <w:proofErr w:type="spellStart"/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  <w:proofErr w:type="spellEnd"/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/ml) and/or anti-IFN-ω (100 </w:t>
            </w:r>
            <w:proofErr w:type="spellStart"/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  <w:proofErr w:type="spellEnd"/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/ml) and/or anti-IFN-β (1 ng/ml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7DB6B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Detected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  <w:hideMark/>
          </w:tcPr>
          <w:p w14:paraId="7E597AEC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nti-IFN-α2 (100 </w:t>
            </w:r>
            <w:proofErr w:type="spellStart"/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  <w:proofErr w:type="spellEnd"/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/ml) and/or anti-IFN-ω (100 </w:t>
            </w:r>
            <w:proofErr w:type="spellStart"/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  <w:proofErr w:type="spellEnd"/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/ml) and/or anti-IFN-β (1 ng/ml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center"/>
            <w:hideMark/>
          </w:tcPr>
          <w:p w14:paraId="49CDB508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076BA4" w:rsidRPr="00CA12E8" w14:paraId="73D22759" w14:textId="77777777" w:rsidTr="003C0938">
        <w:trPr>
          <w:trHeight w:val="480"/>
        </w:trPr>
        <w:tc>
          <w:tcPr>
            <w:tcW w:w="1411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center"/>
            <w:hideMark/>
          </w:tcPr>
          <w:p w14:paraId="61FEE0BF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VIC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0E31F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6/66 (24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vAlign w:val="center"/>
            <w:hideMark/>
          </w:tcPr>
          <w:p w14:paraId="5F15C6AB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0/16 (0%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386FB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50/66 (76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vAlign w:val="center"/>
            <w:hideMark/>
          </w:tcPr>
          <w:p w14:paraId="280E2480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/50 (2%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19B09C2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6BA4" w:rsidRPr="00CA12E8" w14:paraId="2227A443" w14:textId="77777777" w:rsidTr="003C0938">
        <w:trPr>
          <w:trHeight w:val="491"/>
        </w:trPr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vAlign w:val="center"/>
            <w:hideMark/>
          </w:tcPr>
          <w:p w14:paraId="603C734C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VF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00F18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21/84 (25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vAlign w:val="center"/>
            <w:hideMark/>
          </w:tcPr>
          <w:p w14:paraId="0AEFAF17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/21 (5%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CAEA5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63/84 (75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vAlign w:val="center"/>
            <w:hideMark/>
          </w:tcPr>
          <w:p w14:paraId="6F64A6A3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6/63 (9%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359ABFC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6BA4" w:rsidRPr="00CA12E8" w14:paraId="0D1DAD4B" w14:textId="77777777" w:rsidTr="003C0938">
        <w:trPr>
          <w:trHeight w:val="514"/>
        </w:trPr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  <w:hideMark/>
          </w:tcPr>
          <w:p w14:paraId="65D55D47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VD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85CD0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69/230 (30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  <w:hideMark/>
          </w:tcPr>
          <w:p w14:paraId="4FBD603E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23/69 (33%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20BB5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61/230 (70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  <w:hideMark/>
          </w:tcPr>
          <w:p w14:paraId="4827E8C8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58/161 (36%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3E1A2C2E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6BA4" w:rsidRPr="00CA12E8" w14:paraId="0F9B6E96" w14:textId="77777777" w:rsidTr="003C0938">
        <w:trPr>
          <w:trHeight w:val="601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  <w:hideMark/>
          </w:tcPr>
          <w:p w14:paraId="468DBBC9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N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9E7EF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56/160 (3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  <w:hideMark/>
          </w:tcPr>
          <w:p w14:paraId="67F39476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9/56 (34%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36E81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04/160 (6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  <w:hideMark/>
          </w:tcPr>
          <w:p w14:paraId="6102F319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48/104 (46%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  <w:hideMark/>
          </w:tcPr>
          <w:p w14:paraId="4934F4AD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076BA4" w:rsidRPr="00CA12E8" w14:paraId="5ED11D96" w14:textId="77777777" w:rsidTr="003C0938">
        <w:trPr>
          <w:trHeight w:val="480"/>
        </w:trPr>
        <w:tc>
          <w:tcPr>
            <w:tcW w:w="1411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8EE2CE2" w14:textId="77777777" w:rsidR="00076BA4" w:rsidRPr="00026C46" w:rsidRDefault="00076BA4" w:rsidP="003C09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CC360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35/56 (6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6A201B94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4/19 (21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EF792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53/104 (5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AFC9113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29/53 (55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6567B9E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076BA4" w:rsidRPr="00CA12E8" w14:paraId="79BE0B7D" w14:textId="77777777" w:rsidTr="003C0938">
        <w:trPr>
          <w:trHeight w:val="424"/>
        </w:trPr>
        <w:tc>
          <w:tcPr>
            <w:tcW w:w="1411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768DE62" w14:textId="77777777" w:rsidR="00076BA4" w:rsidRPr="00026C46" w:rsidRDefault="00076BA4" w:rsidP="003C09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M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15BE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9/56 (3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75D6E014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4/35 (40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F5919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31/104 (3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7E9FB69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3/31 (42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65EB122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6BA4" w:rsidRPr="00CA12E8" w14:paraId="2D4B667C" w14:textId="77777777" w:rsidTr="003C0938">
        <w:trPr>
          <w:trHeight w:val="446"/>
        </w:trPr>
        <w:tc>
          <w:tcPr>
            <w:tcW w:w="1411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ACBA5B6" w14:textId="77777777" w:rsidR="00076BA4" w:rsidRPr="00026C46" w:rsidRDefault="00076BA4" w:rsidP="003C09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AF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0EECA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2/56 (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5F593A6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/2 (50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E2018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/104 (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9921BED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0/1 (0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5461975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6BA4" w:rsidRPr="00CA12E8" w14:paraId="298033DF" w14:textId="77777777" w:rsidTr="003C0938">
        <w:trPr>
          <w:trHeight w:val="533"/>
        </w:trPr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noWrap/>
            <w:vAlign w:val="center"/>
            <w:hideMark/>
          </w:tcPr>
          <w:p w14:paraId="40A779BD" w14:textId="77777777" w:rsidR="00076BA4" w:rsidRPr="00026C46" w:rsidRDefault="00076BA4" w:rsidP="003C09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U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F62791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0/56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noWrap/>
            <w:vAlign w:val="center"/>
            <w:hideMark/>
          </w:tcPr>
          <w:p w14:paraId="4558D2B2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97DB97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9/104 (1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noWrap/>
            <w:vAlign w:val="center"/>
            <w:hideMark/>
          </w:tcPr>
          <w:p w14:paraId="0BD02366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6/19 (32%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noWrap/>
            <w:vAlign w:val="bottom"/>
            <w:hideMark/>
          </w:tcPr>
          <w:p w14:paraId="4AEAB720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3652C568" w14:textId="77777777" w:rsidR="00076BA4" w:rsidRDefault="00076BA4" w:rsidP="00076BA4">
      <w:pPr>
        <w:spacing w:line="480" w:lineRule="auto"/>
        <w:jc w:val="both"/>
        <w:rPr>
          <w:b/>
          <w:bCs/>
          <w:sz w:val="24"/>
          <w:szCs w:val="24"/>
        </w:rPr>
      </w:pPr>
    </w:p>
    <w:p w14:paraId="206C06FE" w14:textId="77777777" w:rsidR="00076BA4" w:rsidRDefault="00076BA4" w:rsidP="00076BA4">
      <w:r w:rsidRPr="001C352A">
        <w:t>WNVIC:</w:t>
      </w:r>
      <w:r>
        <w:t xml:space="preserve"> </w:t>
      </w:r>
      <w:r w:rsidRPr="001C352A">
        <w:t>West N</w:t>
      </w:r>
      <w:r>
        <w:t>ile virus infected controls</w:t>
      </w:r>
      <w:r w:rsidRPr="001C352A">
        <w:t>; WNVF:</w:t>
      </w:r>
      <w:r w:rsidRPr="00403B7A">
        <w:t xml:space="preserve"> </w:t>
      </w:r>
      <w:r w:rsidRPr="001C352A">
        <w:t>West N</w:t>
      </w:r>
      <w:r>
        <w:t>ile virus fever</w:t>
      </w:r>
      <w:r w:rsidRPr="001C352A">
        <w:t>; WNVD: West N</w:t>
      </w:r>
      <w:r>
        <w:t>ile virus disease; WNND</w:t>
      </w:r>
      <w:proofErr w:type="gramStart"/>
      <w:r>
        <w:t xml:space="preserve">:  </w:t>
      </w:r>
      <w:r w:rsidRPr="001C352A">
        <w:t>West</w:t>
      </w:r>
      <w:proofErr w:type="gramEnd"/>
      <w:r w:rsidRPr="001C352A">
        <w:t xml:space="preserve"> N</w:t>
      </w:r>
      <w:r>
        <w:t xml:space="preserve">ile virus neurological disease; WNE: WNV encephalitis; WNM: WNV meningitis; AFP: acute flaccid paralysis; UNS: unspecified neurological syndrome </w:t>
      </w:r>
    </w:p>
    <w:p w14:paraId="6B54FA70" w14:textId="77777777" w:rsidR="00076BA4" w:rsidRPr="001C352A" w:rsidRDefault="00076BA4" w:rsidP="00076BA4">
      <w:r>
        <w:t>Counts or frequency (%)</w:t>
      </w:r>
    </w:p>
    <w:p w14:paraId="3618956C" w14:textId="77777777" w:rsidR="00076BA4" w:rsidRPr="00E00FD5" w:rsidRDefault="00076BA4" w:rsidP="00076BA4">
      <w:pPr>
        <w:spacing w:line="480" w:lineRule="auto"/>
        <w:rPr>
          <w:sz w:val="24"/>
          <w:szCs w:val="24"/>
        </w:rPr>
      </w:pPr>
    </w:p>
    <w:p w14:paraId="68291817" w14:textId="3CDF79D7" w:rsidR="00076BA4" w:rsidRDefault="00076BA4" w:rsidP="00076BA4">
      <w:pPr>
        <w:rPr>
          <w:b/>
          <w:bCs/>
          <w:sz w:val="24"/>
          <w:szCs w:val="24"/>
        </w:rPr>
      </w:pPr>
    </w:p>
    <w:sectPr w:rsidR="00076BA4" w:rsidSect="00A87D4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BA4"/>
    <w:rsid w:val="000114FE"/>
    <w:rsid w:val="00031D47"/>
    <w:rsid w:val="00076BA4"/>
    <w:rsid w:val="000A6869"/>
    <w:rsid w:val="000B00B2"/>
    <w:rsid w:val="000D2A99"/>
    <w:rsid w:val="000D7A5C"/>
    <w:rsid w:val="001001C4"/>
    <w:rsid w:val="00105E22"/>
    <w:rsid w:val="00146493"/>
    <w:rsid w:val="00177D99"/>
    <w:rsid w:val="001929B5"/>
    <w:rsid w:val="001B0C80"/>
    <w:rsid w:val="001D7691"/>
    <w:rsid w:val="00205302"/>
    <w:rsid w:val="002056CD"/>
    <w:rsid w:val="00217149"/>
    <w:rsid w:val="00224E7B"/>
    <w:rsid w:val="00252440"/>
    <w:rsid w:val="002763BF"/>
    <w:rsid w:val="00277AE4"/>
    <w:rsid w:val="0029098D"/>
    <w:rsid w:val="002C5951"/>
    <w:rsid w:val="00314DD1"/>
    <w:rsid w:val="00322F4C"/>
    <w:rsid w:val="0032646A"/>
    <w:rsid w:val="00337E02"/>
    <w:rsid w:val="00380874"/>
    <w:rsid w:val="00385033"/>
    <w:rsid w:val="003D62BC"/>
    <w:rsid w:val="004070DA"/>
    <w:rsid w:val="004446A0"/>
    <w:rsid w:val="00447B61"/>
    <w:rsid w:val="004B078E"/>
    <w:rsid w:val="005021C9"/>
    <w:rsid w:val="00526B5E"/>
    <w:rsid w:val="005453ED"/>
    <w:rsid w:val="0054744E"/>
    <w:rsid w:val="00581420"/>
    <w:rsid w:val="00583431"/>
    <w:rsid w:val="005A22B9"/>
    <w:rsid w:val="00607445"/>
    <w:rsid w:val="00630390"/>
    <w:rsid w:val="006317AF"/>
    <w:rsid w:val="006B0814"/>
    <w:rsid w:val="006B547C"/>
    <w:rsid w:val="00703454"/>
    <w:rsid w:val="00735E2F"/>
    <w:rsid w:val="007531CF"/>
    <w:rsid w:val="00757A17"/>
    <w:rsid w:val="0076426E"/>
    <w:rsid w:val="00774C07"/>
    <w:rsid w:val="00791918"/>
    <w:rsid w:val="008275D2"/>
    <w:rsid w:val="00884C1E"/>
    <w:rsid w:val="00887207"/>
    <w:rsid w:val="00896C48"/>
    <w:rsid w:val="00897312"/>
    <w:rsid w:val="008F4DB9"/>
    <w:rsid w:val="00941BB7"/>
    <w:rsid w:val="00944649"/>
    <w:rsid w:val="00963020"/>
    <w:rsid w:val="00976B8E"/>
    <w:rsid w:val="009936D9"/>
    <w:rsid w:val="009B60D5"/>
    <w:rsid w:val="009E04F6"/>
    <w:rsid w:val="00A26FCA"/>
    <w:rsid w:val="00A4337C"/>
    <w:rsid w:val="00A472A2"/>
    <w:rsid w:val="00A659A6"/>
    <w:rsid w:val="00A77824"/>
    <w:rsid w:val="00A77CCA"/>
    <w:rsid w:val="00A8082F"/>
    <w:rsid w:val="00A87D48"/>
    <w:rsid w:val="00AD37C1"/>
    <w:rsid w:val="00B00D80"/>
    <w:rsid w:val="00B03CD6"/>
    <w:rsid w:val="00B5379B"/>
    <w:rsid w:val="00B85110"/>
    <w:rsid w:val="00BA7A6C"/>
    <w:rsid w:val="00BC7593"/>
    <w:rsid w:val="00C5747D"/>
    <w:rsid w:val="00C62E98"/>
    <w:rsid w:val="00C76CE1"/>
    <w:rsid w:val="00CB5CDE"/>
    <w:rsid w:val="00D81E51"/>
    <w:rsid w:val="00D91689"/>
    <w:rsid w:val="00DC04EF"/>
    <w:rsid w:val="00E219F9"/>
    <w:rsid w:val="00E54F8E"/>
    <w:rsid w:val="00E71C94"/>
    <w:rsid w:val="00E857BD"/>
    <w:rsid w:val="00E92198"/>
    <w:rsid w:val="00E97EBF"/>
    <w:rsid w:val="00ED1636"/>
    <w:rsid w:val="00ED61B2"/>
    <w:rsid w:val="00EE1A41"/>
    <w:rsid w:val="00F26FB5"/>
    <w:rsid w:val="00F53393"/>
    <w:rsid w:val="00F70430"/>
    <w:rsid w:val="00F7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94CB7"/>
  <w15:chartTrackingRefBased/>
  <w15:docId w15:val="{1B5526FD-AFD3-482D-BF81-2037A077A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BA4"/>
    <w:pPr>
      <w:spacing w:after="0" w:line="240" w:lineRule="auto"/>
    </w:pPr>
    <w:rPr>
      <w:rFonts w:ascii="Times New Roman" w:eastAsia="Calibri" w:hAnsi="Times New Roman" w:cs="Times New Roman"/>
      <w:kern w:val="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B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B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BA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BA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BA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BA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BA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BA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BA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B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B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BA4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BA4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BA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BA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BA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BA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BA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B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B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BA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6BA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B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6B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B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6B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B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B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BA4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rsid w:val="00076BA4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076BA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076BA4"/>
    <w:rPr>
      <w:rFonts w:ascii="Times New Roman" w:eastAsia="Times New Roman" w:hAnsi="Times New Roman" w:cs="Times New Roman"/>
      <w:kern w:val="0"/>
      <w:szCs w:val="20"/>
    </w:rPr>
  </w:style>
  <w:style w:type="paragraph" w:styleId="Revision">
    <w:name w:val="Revision"/>
    <w:hidden/>
    <w:uiPriority w:val="99"/>
    <w:semiHidden/>
    <w:rsid w:val="00BA7A6C"/>
    <w:pPr>
      <w:spacing w:after="0" w:line="240" w:lineRule="auto"/>
    </w:pPr>
    <w:rPr>
      <w:rFonts w:ascii="Times New Roman" w:eastAsia="Calibri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83</Words>
  <Characters>933</Characters>
  <Application>Microsoft Office Word</Application>
  <DocSecurity>0</DocSecurity>
  <Lines>93</Lines>
  <Paragraphs>6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respidi</dc:creator>
  <cp:keywords/>
  <dc:description/>
  <cp:lastModifiedBy>Elissa Hunter</cp:lastModifiedBy>
  <cp:revision>71</cp:revision>
  <dcterms:created xsi:type="dcterms:W3CDTF">2025-08-12T12:42:00Z</dcterms:created>
  <dcterms:modified xsi:type="dcterms:W3CDTF">2026-02-11T15:39:00Z</dcterms:modified>
</cp:coreProperties>
</file>